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D59DF" w14:textId="77777777" w:rsidR="005D1DA6" w:rsidRPr="002C0F8B" w:rsidRDefault="005D1DA6" w:rsidP="005D1DA6">
      <w:pPr>
        <w:pStyle w:val="Default"/>
        <w:spacing w:after="360"/>
        <w:jc w:val="both"/>
        <w:rPr>
          <w:rFonts w:ascii="Verdana" w:eastAsia="MS Mincho" w:hAnsi="Verdana" w:cs="Times New Roman"/>
          <w:color w:val="auto"/>
          <w:sz w:val="20"/>
          <w:szCs w:val="20"/>
          <w:lang w:val="en-GB" w:eastAsia="it-IT"/>
        </w:rPr>
      </w:pPr>
      <w:r w:rsidRPr="002C0F8B">
        <w:rPr>
          <w:rFonts w:ascii="Verdana" w:eastAsia="MS Mincho" w:hAnsi="Verdana" w:cs="Times New Roman"/>
          <w:b/>
          <w:bCs/>
          <w:color w:val="auto"/>
          <w:sz w:val="20"/>
          <w:szCs w:val="20"/>
          <w:lang w:val="en-GB" w:eastAsia="it-IT"/>
        </w:rPr>
        <w:t>Table S3</w:t>
      </w:r>
      <w:r w:rsidRPr="002C0F8B">
        <w:rPr>
          <w:rFonts w:ascii="Verdana" w:eastAsia="MS Mincho" w:hAnsi="Verdana" w:cs="Times New Roman"/>
          <w:color w:val="auto"/>
          <w:sz w:val="20"/>
          <w:szCs w:val="20"/>
          <w:lang w:val="en-GB" w:eastAsia="it-IT"/>
        </w:rPr>
        <w:t xml:space="preserve">. </w:t>
      </w:r>
      <w:r w:rsidRPr="002C0F8B">
        <w:rPr>
          <w:rFonts w:ascii="Verdana" w:eastAsia="MS Mincho" w:hAnsi="Verdana" w:cs="Times New Roman"/>
          <w:i/>
          <w:iCs/>
          <w:color w:val="auto"/>
          <w:sz w:val="20"/>
          <w:szCs w:val="20"/>
          <w:lang w:val="en-GB" w:eastAsia="it-IT"/>
        </w:rPr>
        <w:t>P. aeruginosa</w:t>
      </w:r>
      <w:r w:rsidRPr="002C0F8B">
        <w:rPr>
          <w:rFonts w:ascii="Verdana" w:eastAsia="MS Mincho" w:hAnsi="Verdana" w:cs="Times New Roman"/>
          <w:color w:val="auto"/>
          <w:sz w:val="20"/>
          <w:szCs w:val="20"/>
          <w:lang w:val="en-GB" w:eastAsia="it-IT"/>
        </w:rPr>
        <w:t xml:space="preserve"> PA14 Tat substrate mutant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2419"/>
        <w:gridCol w:w="5497"/>
      </w:tblGrid>
      <w:tr w:rsidR="005D1DA6" w:rsidRPr="002C0F8B" w14:paraId="02A4A392" w14:textId="77777777" w:rsidTr="003C679D">
        <w:tc>
          <w:tcPr>
            <w:tcW w:w="1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3DA23E" w14:textId="77777777" w:rsidR="005D1DA6" w:rsidRPr="002C0F8B" w:rsidRDefault="005D1DA6" w:rsidP="003C679D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Mutant Number</w:t>
            </w:r>
          </w:p>
        </w:tc>
        <w:tc>
          <w:tcPr>
            <w:tcW w:w="2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860362" w14:textId="77777777" w:rsidR="005D1DA6" w:rsidRPr="002C0F8B" w:rsidRDefault="005D1DA6" w:rsidP="003C679D">
            <w:pPr>
              <w:ind w:left="199"/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A Number/Name</w:t>
            </w:r>
          </w:p>
        </w:tc>
        <w:tc>
          <w:tcPr>
            <w:tcW w:w="5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3C9ECA" w14:textId="77777777" w:rsidR="005D1DA6" w:rsidRPr="002C0F8B" w:rsidRDefault="005D1DA6" w:rsidP="003C679D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Function</w:t>
            </w:r>
          </w:p>
        </w:tc>
      </w:tr>
      <w:tr w:rsidR="005D1DA6" w:rsidRPr="002C0F8B" w14:paraId="15C5F882" w14:textId="77777777" w:rsidTr="003C679D">
        <w:tc>
          <w:tcPr>
            <w:tcW w:w="1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23D902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24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48C159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0144</w:t>
            </w:r>
          </w:p>
        </w:tc>
        <w:tc>
          <w:tcPr>
            <w:tcW w:w="55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2E56D5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Nucleoside 2</w:t>
            </w: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noBreakHyphen/>
              <w:t>deoxyribosyltransferase</w:t>
            </w:r>
          </w:p>
        </w:tc>
      </w:tr>
      <w:tr w:rsidR="005D1DA6" w:rsidRPr="002C0F8B" w14:paraId="217029A7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6DB3F82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0420457B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0365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65163EB2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ypothetical protein</w:t>
            </w:r>
          </w:p>
        </w:tc>
      </w:tr>
      <w:tr w:rsidR="005D1DA6" w:rsidRPr="002C0F8B" w14:paraId="7CDDAD8D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6FAB03A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3A4782A1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0735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646B20FE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ypothetical protein</w:t>
            </w:r>
          </w:p>
        </w:tc>
      </w:tr>
      <w:tr w:rsidR="005D1DA6" w:rsidRPr="002C0F8B" w14:paraId="6B5812CC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F57EF09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4B7A0D00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0844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2451A5F3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emolytic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 xml:space="preserve"> phospholipase C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lcH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67B56F30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CD60CCE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2AB5F582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1174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21983852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Nitrate reductase catalytic subunit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NapA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60905CE2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67776A1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6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200ED170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160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73856C15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Aldehyde dehydrogenase</w:t>
            </w:r>
          </w:p>
        </w:tc>
      </w:tr>
      <w:tr w:rsidR="005D1DA6" w:rsidRPr="002C0F8B" w14:paraId="7885AA83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D4842AA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7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78323132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1880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38964945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Oxidoreductase</w:t>
            </w:r>
          </w:p>
        </w:tc>
      </w:tr>
      <w:tr w:rsidR="005D1DA6" w:rsidRPr="002C0F8B" w14:paraId="2FBB1CF3" w14:textId="77777777" w:rsidTr="003C679D">
        <w:trPr>
          <w:trHeight w:val="101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AEB6A9C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8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7465C8CC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2065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7FD52A0C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Copper resistance protein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CopA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70D4F94F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852633B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9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4BB596D0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2124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1067953D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Dehydrogenase</w:t>
            </w:r>
          </w:p>
        </w:tc>
      </w:tr>
      <w:tr w:rsidR="005D1DA6" w:rsidRPr="002C0F8B" w14:paraId="460ADCFC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56D35B9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39B2D4F2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2264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1CA0207B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ypothetical protein</w:t>
            </w:r>
          </w:p>
        </w:tc>
      </w:tr>
      <w:tr w:rsidR="005D1DA6" w:rsidRPr="002C0F8B" w14:paraId="19C87F46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9CC8245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25AE58ED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2328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2C9636FE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ypothetical protein</w:t>
            </w:r>
          </w:p>
        </w:tc>
      </w:tr>
      <w:tr w:rsidR="005D1DA6" w:rsidRPr="002C0F8B" w14:paraId="17CBD3FC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BC76178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6AF3058B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2378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0828943E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Aldehyde dehydrogenase</w:t>
            </w:r>
          </w:p>
        </w:tc>
      </w:tr>
      <w:tr w:rsidR="005D1DA6" w:rsidRPr="002C0F8B" w14:paraId="7F85A4C1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1902CA3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130D24A3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2389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7A433643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ypothetical protein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vdR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46A13B3D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50E84D0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5909ED69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2392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6CE5CAC8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Tyrosinase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vdP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35474ACB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26A723F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38ADA19F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2394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781E1638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Aminotransferase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vdN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6130076D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B0D2FAE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6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13EAE933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253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36010BD7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Aminotransferase</w:t>
            </w:r>
          </w:p>
        </w:tc>
      </w:tr>
      <w:tr w:rsidR="005D1DA6" w:rsidRPr="002C0F8B" w14:paraId="4CD8AA68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A99D604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4AB3FCC4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2635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75F4D693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ypothetical protein</w:t>
            </w:r>
          </w:p>
        </w:tc>
      </w:tr>
      <w:tr w:rsidR="005D1DA6" w:rsidRPr="002C0F8B" w14:paraId="379D9C4C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F0E2BED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8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4DB7FC43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2699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26557606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ydrolase</w:t>
            </w:r>
          </w:p>
        </w:tc>
      </w:tr>
      <w:tr w:rsidR="005D1DA6" w:rsidRPr="002C0F8B" w14:paraId="1542FA5F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481DA77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19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74A6CC50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3222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3DF90509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ermease</w:t>
            </w:r>
          </w:p>
        </w:tc>
      </w:tr>
      <w:tr w:rsidR="005D1DA6" w:rsidRPr="002C0F8B" w14:paraId="46848F96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58BC8A8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1E9DAD13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3319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220575CA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Non-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emolytic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 xml:space="preserve"> phospholipase C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lcN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4B374851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6855916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24B79AE7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3392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32BE57B3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Nitrous-oxide reductase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NosZ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28E55928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2DE208C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3E935B86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GB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3713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362AF427" w14:textId="77777777" w:rsidR="005D1DA6" w:rsidRPr="002C0F8B" w:rsidRDefault="005D1DA6" w:rsidP="003C679D">
            <w:pPr>
              <w:jc w:val="both"/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Spermidine dehydrogenase (</w:t>
            </w:r>
            <w:proofErr w:type="spellStart"/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SpdH</w:t>
            </w:r>
            <w:proofErr w:type="spellEnd"/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50CDB554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19A16F9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0F6FEDDB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3768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5404A228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Metallo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-oxidoreductase</w:t>
            </w:r>
          </w:p>
        </w:tc>
      </w:tr>
      <w:tr w:rsidR="005D1DA6" w:rsidRPr="002C0F8B" w14:paraId="05E16A4F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EB2431C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17C58315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3910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0F42847D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hosphodiesterase/alkaline phosphatase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EddA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4232A88E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3B80356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3564BB48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4140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7471861B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Cholesterol oxidase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ChoA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1CA9FB94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C79150C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6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3C292F72" w14:textId="77777777" w:rsidR="005D1DA6" w:rsidRPr="002C0F8B" w:rsidRDefault="005D1DA6" w:rsidP="003C679D">
            <w:pPr>
              <w:ind w:left="199"/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4159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130E0A33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Iron-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enterobactin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 xml:space="preserve"> transporter periplasmic binding protein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FepB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4E817B56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0252752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7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6C62445C" w14:textId="77777777" w:rsidR="005D1DA6" w:rsidRPr="002C0F8B" w:rsidRDefault="005D1DA6" w:rsidP="003C679D">
            <w:pPr>
              <w:ind w:left="199"/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A443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10E579E2" w14:textId="77777777" w:rsidR="005D1DA6" w:rsidRPr="002C0F8B" w:rsidRDefault="005D1DA6" w:rsidP="003C679D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 xml:space="preserve">Cytochrome </w:t>
            </w:r>
            <w:r w:rsidRPr="002C0F8B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t>bc</w:t>
            </w:r>
            <w:r w:rsidRPr="002C0F8B">
              <w:rPr>
                <w:rFonts w:ascii="Verdana" w:hAnsi="Verdana"/>
                <w:sz w:val="16"/>
                <w:szCs w:val="16"/>
                <w:vertAlign w:val="subscript"/>
                <w:lang w:val="en-GB"/>
              </w:rPr>
              <w:t>1</w:t>
            </w: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Rieske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 xml:space="preserve"> subunit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etA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6F7A882D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86580D6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8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490C6F7A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462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7D1D7E13" w14:textId="77777777" w:rsidR="005D1DA6" w:rsidRPr="002C0F8B" w:rsidRDefault="005D1DA6" w:rsidP="003C679D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Oxidoreductase</w:t>
            </w:r>
          </w:p>
        </w:tc>
      </w:tr>
      <w:tr w:rsidR="005D1DA6" w:rsidRPr="002C0F8B" w14:paraId="77A55BEB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AC70821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29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508FB57A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4692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3431DAD8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Sulphite oxidase subunit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YedY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19712F21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DC44334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3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0D52ED0C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sz w:val="16"/>
                <w:szCs w:val="16"/>
                <w:lang w:val="en-GB"/>
              </w:rPr>
              <w:t>PA4812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415C9FF4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Formate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 xml:space="preserve"> dehydrogenase-O, major subunit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FdnG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75B96F3B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629D683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3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2E172B0B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4858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49DB1B77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Hypothetical protein</w:t>
            </w:r>
          </w:p>
        </w:tc>
      </w:tr>
      <w:tr w:rsidR="005D1DA6" w:rsidRPr="002C0F8B" w14:paraId="3956E655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5ED23D1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3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5583ECA8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5327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411AB9CE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Oxidoreductase (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SphC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5D1DA6" w:rsidRPr="002C0F8B" w14:paraId="247A81C7" w14:textId="77777777" w:rsidTr="003C679D"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5CF2431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3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06AC596D" w14:textId="77777777" w:rsidR="005D1DA6" w:rsidRPr="002C0F8B" w:rsidRDefault="005D1DA6" w:rsidP="003C679D">
            <w:pPr>
              <w:ind w:left="199"/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5538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1CEF541C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N-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acetylmuramoyl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 xml:space="preserve">-L-alanine amidase </w:t>
            </w:r>
            <w:proofErr w:type="spell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AmiC</w:t>
            </w:r>
            <w:proofErr w:type="spell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*</w:t>
            </w:r>
          </w:p>
        </w:tc>
      </w:tr>
      <w:tr w:rsidR="005D1DA6" w:rsidRPr="002C0F8B" w14:paraId="16D53E0A" w14:textId="77777777" w:rsidTr="003C679D"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16D56" w14:textId="77777777" w:rsidR="005D1DA6" w:rsidRPr="002C0F8B" w:rsidRDefault="005D1DA6" w:rsidP="003C679D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3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5C3F01" w14:textId="77777777" w:rsidR="005D1DA6" w:rsidRPr="002C0F8B" w:rsidRDefault="005D1DA6" w:rsidP="003C679D">
            <w:pPr>
              <w:ind w:left="199"/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en-US"/>
              </w:rPr>
            </w:pPr>
            <w:r w:rsidRPr="002C0F8B">
              <w:rPr>
                <w:rFonts w:ascii="Verdana" w:hAnsi="Verdana" w:cs="Calibri"/>
                <w:color w:val="000000"/>
                <w:sz w:val="16"/>
                <w:szCs w:val="16"/>
                <w:lang w:val="en-GB"/>
              </w:rPr>
              <w:t>PA14_48450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E9DD22" w14:textId="77777777" w:rsidR="005D1DA6" w:rsidRPr="002C0F8B" w:rsidRDefault="005D1DA6" w:rsidP="003C679D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Peptidyl-arginine deiminase (Agu2A</w:t>
            </w:r>
            <w:proofErr w:type="gramStart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’)*</w:t>
            </w:r>
            <w:proofErr w:type="gramEnd"/>
            <w:r w:rsidRPr="002C0F8B">
              <w:rPr>
                <w:rFonts w:ascii="Verdana" w:hAnsi="Verdana"/>
                <w:sz w:val="16"/>
                <w:szCs w:val="16"/>
                <w:lang w:val="en-GB"/>
              </w:rPr>
              <w:t>*</w:t>
            </w:r>
          </w:p>
        </w:tc>
      </w:tr>
    </w:tbl>
    <w:p w14:paraId="0DB9D390" w14:textId="4D3FF320" w:rsidR="005D1DA6" w:rsidRPr="002C0F8B" w:rsidRDefault="005D1DA6" w:rsidP="005D1DA6">
      <w:pPr>
        <w:jc w:val="both"/>
        <w:rPr>
          <w:rFonts w:ascii="Verdana" w:hAnsi="Verdana"/>
          <w:sz w:val="18"/>
          <w:szCs w:val="18"/>
          <w:lang w:val="en-GB"/>
        </w:rPr>
      </w:pPr>
      <w:r w:rsidRPr="002C0F8B">
        <w:rPr>
          <w:rFonts w:ascii="Verdana" w:hAnsi="Verdana"/>
          <w:sz w:val="18"/>
          <w:szCs w:val="18"/>
          <w:lang w:val="en-GB"/>
        </w:rPr>
        <w:t xml:space="preserve">Annotations are based on predictions from the website www.pseudomonas.com or are inferred from sequence homology. Functional predictions by </w:t>
      </w:r>
      <w:r w:rsidR="00101518"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>Gimenez</w:t>
      </w:r>
      <w:r w:rsid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 xml:space="preserve"> </w:t>
      </w:r>
      <w:r w:rsidR="00101518" w:rsidRPr="00101518">
        <w:rPr>
          <w:rFonts w:ascii="Verdana" w:eastAsia="Times New Roman" w:hAnsi="Verdana" w:cs="Arial"/>
          <w:i/>
          <w:iCs/>
          <w:color w:val="212121"/>
          <w:sz w:val="18"/>
          <w:szCs w:val="18"/>
          <w:shd w:val="clear" w:color="auto" w:fill="FFFFFF"/>
          <w:lang w:val="en-GB" w:eastAsia="en-GB"/>
        </w:rPr>
        <w:t>et al</w:t>
      </w:r>
      <w:r w:rsid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 xml:space="preserve"> [1].</w:t>
      </w:r>
    </w:p>
    <w:p w14:paraId="2CF5EB31" w14:textId="77777777" w:rsidR="005D1DA6" w:rsidRPr="002C0F8B" w:rsidRDefault="005D1DA6" w:rsidP="005D1DA6">
      <w:pPr>
        <w:jc w:val="both"/>
        <w:rPr>
          <w:rFonts w:ascii="Verdana" w:hAnsi="Verdana"/>
          <w:sz w:val="18"/>
          <w:szCs w:val="18"/>
          <w:lang w:val="en-GB"/>
        </w:rPr>
      </w:pPr>
      <w:r w:rsidRPr="002C0F8B">
        <w:rPr>
          <w:rFonts w:ascii="Verdana" w:hAnsi="Verdana"/>
          <w:sz w:val="18"/>
          <w:szCs w:val="18"/>
          <w:lang w:val="en-GB"/>
        </w:rPr>
        <w:t xml:space="preserve">*Annotated as </w:t>
      </w:r>
      <w:proofErr w:type="spellStart"/>
      <w:r w:rsidRPr="002C0F8B">
        <w:rPr>
          <w:rFonts w:ascii="Verdana" w:hAnsi="Verdana"/>
          <w:sz w:val="18"/>
          <w:szCs w:val="18"/>
          <w:lang w:val="en-GB"/>
        </w:rPr>
        <w:t>AmiA</w:t>
      </w:r>
      <w:proofErr w:type="spellEnd"/>
      <w:r w:rsidRPr="002C0F8B">
        <w:rPr>
          <w:rFonts w:ascii="Verdana" w:hAnsi="Verdana"/>
          <w:sz w:val="18"/>
          <w:szCs w:val="18"/>
          <w:lang w:val="en-GB"/>
        </w:rPr>
        <w:t xml:space="preserve"> on </w:t>
      </w:r>
      <w:r w:rsidRPr="002C0F8B">
        <w:rPr>
          <w:rFonts w:ascii="Verdana" w:hAnsi="Verdana"/>
          <w:i/>
          <w:sz w:val="18"/>
          <w:szCs w:val="18"/>
          <w:lang w:val="en-GB"/>
        </w:rPr>
        <w:t xml:space="preserve">Pseudomonas </w:t>
      </w:r>
      <w:r w:rsidRPr="002C0F8B">
        <w:rPr>
          <w:rFonts w:ascii="Verdana" w:hAnsi="Verdana"/>
          <w:sz w:val="18"/>
          <w:szCs w:val="18"/>
          <w:lang w:val="en-GB"/>
        </w:rPr>
        <w:t>PA14</w:t>
      </w:r>
      <w:r w:rsidRPr="002C0F8B">
        <w:rPr>
          <w:rFonts w:ascii="Verdana" w:hAnsi="Verdana"/>
          <w:i/>
          <w:sz w:val="18"/>
          <w:szCs w:val="18"/>
          <w:lang w:val="en-GB"/>
        </w:rPr>
        <w:t xml:space="preserve"> </w:t>
      </w:r>
      <w:r w:rsidRPr="002C0F8B">
        <w:rPr>
          <w:rFonts w:ascii="Verdana" w:hAnsi="Verdana"/>
          <w:sz w:val="18"/>
          <w:szCs w:val="18"/>
          <w:lang w:val="en-GB"/>
        </w:rPr>
        <w:t xml:space="preserve">genome but sequence is closer to that of </w:t>
      </w:r>
      <w:proofErr w:type="spellStart"/>
      <w:r w:rsidRPr="002C0F8B">
        <w:rPr>
          <w:rFonts w:ascii="Verdana" w:hAnsi="Verdana"/>
          <w:sz w:val="18"/>
          <w:szCs w:val="18"/>
          <w:lang w:val="en-GB"/>
        </w:rPr>
        <w:t>AmiC</w:t>
      </w:r>
      <w:proofErr w:type="spellEnd"/>
      <w:r w:rsidRPr="002C0F8B">
        <w:rPr>
          <w:rFonts w:ascii="Verdana" w:hAnsi="Verdana"/>
          <w:sz w:val="18"/>
          <w:szCs w:val="18"/>
          <w:lang w:val="en-GB"/>
        </w:rPr>
        <w:t>.</w:t>
      </w:r>
    </w:p>
    <w:p w14:paraId="714C9342" w14:textId="77777777" w:rsidR="005D1DA6" w:rsidRPr="002C0F8B" w:rsidRDefault="005D1DA6" w:rsidP="005D1DA6">
      <w:pPr>
        <w:jc w:val="both"/>
        <w:rPr>
          <w:rFonts w:ascii="Verdana" w:hAnsi="Verdana"/>
          <w:sz w:val="18"/>
          <w:szCs w:val="18"/>
          <w:lang w:val="en-GB"/>
        </w:rPr>
      </w:pPr>
      <w:r w:rsidRPr="002C0F8B">
        <w:rPr>
          <w:rFonts w:ascii="Verdana" w:hAnsi="Verdana"/>
          <w:sz w:val="18"/>
          <w:szCs w:val="18"/>
          <w:lang w:val="en-GB"/>
        </w:rPr>
        <w:t>**No conserved gene found in PAO1</w:t>
      </w:r>
      <w:r>
        <w:rPr>
          <w:rFonts w:ascii="Verdana" w:hAnsi="Verdana"/>
          <w:sz w:val="18"/>
          <w:szCs w:val="18"/>
          <w:lang w:val="en-GB"/>
        </w:rPr>
        <w:t>,</w:t>
      </w:r>
      <w:r w:rsidRPr="002C0F8B">
        <w:rPr>
          <w:rFonts w:ascii="Verdana" w:hAnsi="Verdana"/>
          <w:sz w:val="18"/>
          <w:szCs w:val="18"/>
          <w:lang w:val="en-GB"/>
        </w:rPr>
        <w:t xml:space="preserve"> so retains the PA14 annotation.</w:t>
      </w:r>
    </w:p>
    <w:p w14:paraId="3123DAD1" w14:textId="3332B564" w:rsidR="00404FD0" w:rsidRDefault="00101518" w:rsidP="005D1DA6"/>
    <w:p w14:paraId="3B658509" w14:textId="503724F7" w:rsidR="00101518" w:rsidRPr="00101518" w:rsidRDefault="00101518" w:rsidP="005D1DA6">
      <w:pPr>
        <w:rPr>
          <w:rFonts w:ascii="Verdana" w:hAnsi="Verdana"/>
          <w:b/>
          <w:bCs/>
          <w:sz w:val="18"/>
          <w:szCs w:val="18"/>
        </w:rPr>
      </w:pPr>
      <w:r w:rsidRPr="00101518">
        <w:rPr>
          <w:rFonts w:ascii="Verdana" w:hAnsi="Verdana"/>
          <w:b/>
          <w:bCs/>
          <w:sz w:val="18"/>
          <w:szCs w:val="18"/>
        </w:rPr>
        <w:t>Reference</w:t>
      </w:r>
    </w:p>
    <w:p w14:paraId="6E91F47D" w14:textId="705D5AAA" w:rsidR="00101518" w:rsidRDefault="00101518" w:rsidP="005D1DA6">
      <w:pPr>
        <w:rPr>
          <w:rFonts w:ascii="Verdana" w:hAnsi="Verdana"/>
          <w:sz w:val="18"/>
          <w:szCs w:val="18"/>
        </w:rPr>
      </w:pPr>
    </w:p>
    <w:p w14:paraId="3FC88AAC" w14:textId="37B9B8E3" w:rsidR="00101518" w:rsidRPr="00101518" w:rsidRDefault="00101518" w:rsidP="00101518">
      <w:pPr>
        <w:rPr>
          <w:rFonts w:ascii="Verdana" w:eastAsia="Times New Roman" w:hAnsi="Verdana" w:cs="Arial"/>
          <w:sz w:val="18"/>
          <w:szCs w:val="18"/>
          <w:lang w:val="en-GB" w:eastAsia="en-GB"/>
        </w:rPr>
      </w:pPr>
      <w:r>
        <w:rPr>
          <w:rFonts w:ascii="Verdana" w:hAnsi="Verdana"/>
          <w:sz w:val="18"/>
          <w:szCs w:val="18"/>
          <w:lang w:val="en-GB"/>
        </w:rPr>
        <w:t>[</w:t>
      </w:r>
      <w:r w:rsidRPr="00101518">
        <w:rPr>
          <w:rFonts w:ascii="Verdana" w:hAnsi="Verdana"/>
          <w:sz w:val="18"/>
          <w:szCs w:val="18"/>
          <w:lang w:val="en-GB"/>
        </w:rPr>
        <w:t>1</w:t>
      </w:r>
      <w:r>
        <w:rPr>
          <w:rFonts w:ascii="Verdana" w:hAnsi="Verdana"/>
          <w:sz w:val="18"/>
          <w:szCs w:val="18"/>
          <w:lang w:val="en-GB"/>
        </w:rPr>
        <w:t>]</w:t>
      </w:r>
      <w:r w:rsidRPr="00101518">
        <w:rPr>
          <w:rFonts w:ascii="Verdana" w:hAnsi="Verdana"/>
          <w:sz w:val="18"/>
          <w:szCs w:val="18"/>
          <w:lang w:val="en-GB"/>
        </w:rPr>
        <w:t>.</w:t>
      </w:r>
      <w:r w:rsidRPr="00101518"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 xml:space="preserve"> </w:t>
      </w:r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 xml:space="preserve">Gimenez MR, Chandra G, Van </w:t>
      </w:r>
      <w:proofErr w:type="spellStart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>Overvelt</w:t>
      </w:r>
      <w:proofErr w:type="spellEnd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 xml:space="preserve"> P, </w:t>
      </w:r>
      <w:proofErr w:type="spellStart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>Voulhoux</w:t>
      </w:r>
      <w:proofErr w:type="spellEnd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 xml:space="preserve"> R, </w:t>
      </w:r>
      <w:proofErr w:type="spellStart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>Bleves</w:t>
      </w:r>
      <w:proofErr w:type="spellEnd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 xml:space="preserve"> S, </w:t>
      </w:r>
      <w:proofErr w:type="spellStart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>Ize</w:t>
      </w:r>
      <w:proofErr w:type="spellEnd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 xml:space="preserve"> B. Genome wide identification and experimental validation of </w:t>
      </w:r>
      <w:r w:rsidRPr="00101518">
        <w:rPr>
          <w:rFonts w:ascii="Verdana" w:eastAsia="Times New Roman" w:hAnsi="Verdana" w:cs="Arial"/>
          <w:i/>
          <w:iCs/>
          <w:color w:val="212121"/>
          <w:sz w:val="18"/>
          <w:szCs w:val="18"/>
          <w:shd w:val="clear" w:color="auto" w:fill="FFFFFF"/>
          <w:lang w:val="en-GB" w:eastAsia="en-GB"/>
        </w:rPr>
        <w:t>Pseudomonas aeruginosa</w:t>
      </w:r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 xml:space="preserve"> Tat substrates. Sci Rep. 2018</w:t>
      </w:r>
      <w:r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>; 8:</w:t>
      </w:r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 xml:space="preserve">11950. </w:t>
      </w:r>
      <w:proofErr w:type="spellStart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>doi</w:t>
      </w:r>
      <w:proofErr w:type="spellEnd"/>
      <w:r w:rsidRPr="00101518">
        <w:rPr>
          <w:rFonts w:ascii="Verdana" w:eastAsia="Times New Roman" w:hAnsi="Verdana" w:cs="Arial"/>
          <w:color w:val="212121"/>
          <w:sz w:val="18"/>
          <w:szCs w:val="18"/>
          <w:shd w:val="clear" w:color="auto" w:fill="FFFFFF"/>
          <w:lang w:val="en-GB" w:eastAsia="en-GB"/>
        </w:rPr>
        <w:t>: 10.1038/s41598-018-30393-x.</w:t>
      </w:r>
    </w:p>
    <w:p w14:paraId="486C2451" w14:textId="0B7CBD62" w:rsidR="00101518" w:rsidRPr="00101518" w:rsidRDefault="00101518" w:rsidP="00101518">
      <w:pPr>
        <w:pStyle w:val="ListParagraph"/>
        <w:rPr>
          <w:rFonts w:ascii="Verdana" w:hAnsi="Verdana" w:cs="Arial"/>
          <w:sz w:val="18"/>
          <w:szCs w:val="18"/>
        </w:rPr>
      </w:pPr>
    </w:p>
    <w:sectPr w:rsidR="00101518" w:rsidRPr="00101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DE3F0A"/>
    <w:multiLevelType w:val="hybridMultilevel"/>
    <w:tmpl w:val="6BC87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A6"/>
    <w:rsid w:val="00101518"/>
    <w:rsid w:val="005D1DA6"/>
    <w:rsid w:val="00A031D7"/>
    <w:rsid w:val="00CC5835"/>
    <w:rsid w:val="00D25896"/>
    <w:rsid w:val="00F5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1AB13"/>
  <w15:chartTrackingRefBased/>
  <w15:docId w15:val="{61AC127C-EBF7-9E49-98FE-83B35689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DA6"/>
    <w:rPr>
      <w:rFonts w:ascii="Times New Roman" w:eastAsia="SimSun" w:hAnsi="Times New Roman" w:cs="Times New Roman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1DA6"/>
    <w:pPr>
      <w:autoSpaceDE w:val="0"/>
      <w:autoSpaceDN w:val="0"/>
      <w:adjustRightInd w:val="0"/>
    </w:pPr>
    <w:rPr>
      <w:rFonts w:ascii="Calibri" w:eastAsia="SimSun" w:hAnsi="Calibri" w:cs="Calibri"/>
      <w:color w:val="000000"/>
      <w:lang w:val="it-IT"/>
    </w:rPr>
  </w:style>
  <w:style w:type="table" w:styleId="TableGrid">
    <w:name w:val="Table Grid"/>
    <w:basedOn w:val="TableNormal"/>
    <w:uiPriority w:val="59"/>
    <w:rsid w:val="005D1DA6"/>
    <w:rPr>
      <w:rFonts w:eastAsia="SimSun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15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liams</dc:creator>
  <cp:keywords/>
  <dc:description/>
  <cp:lastModifiedBy>Paul Williams</cp:lastModifiedBy>
  <cp:revision>3</cp:revision>
  <dcterms:created xsi:type="dcterms:W3CDTF">2021-08-23T15:56:00Z</dcterms:created>
  <dcterms:modified xsi:type="dcterms:W3CDTF">2021-08-23T19:48:00Z</dcterms:modified>
</cp:coreProperties>
</file>